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2E0F0E" w14:textId="4CC50A4C" w:rsidR="001B7215" w:rsidRPr="005E0330" w:rsidRDefault="001B7215" w:rsidP="001B7215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5E0330">
        <w:rPr>
          <w:rFonts w:ascii="Times New Roman" w:hAnsi="Times New Roman" w:cs="Times New Roman"/>
          <w:b/>
          <w:sz w:val="32"/>
          <w:szCs w:val="32"/>
          <w:lang w:val="en-US"/>
        </w:rPr>
        <w:t xml:space="preserve">Exposure to low doses of pesticides induces an immune response and the production of </w:t>
      </w:r>
      <w:bookmarkStart w:id="0" w:name="_GoBack"/>
      <w:bookmarkEnd w:id="0"/>
      <w:r w:rsidR="003B1F21">
        <w:rPr>
          <w:rFonts w:ascii="Times New Roman" w:hAnsi="Times New Roman" w:cs="Times New Roman"/>
          <w:b/>
          <w:sz w:val="32"/>
          <w:szCs w:val="32"/>
          <w:lang w:val="en-US"/>
        </w:rPr>
        <w:t>nitric oxide</w:t>
      </w:r>
      <w:r w:rsidRPr="005E0330">
        <w:rPr>
          <w:rFonts w:ascii="Times New Roman" w:hAnsi="Times New Roman" w:cs="Times New Roman"/>
          <w:b/>
          <w:sz w:val="32"/>
          <w:szCs w:val="32"/>
          <w:lang w:val="en-US"/>
        </w:rPr>
        <w:t xml:space="preserve"> in honeybees</w:t>
      </w:r>
    </w:p>
    <w:p w14:paraId="760437FE" w14:textId="77777777" w:rsidR="001B7215" w:rsidRPr="00363EE5" w:rsidRDefault="001B7215" w:rsidP="001B7215">
      <w:pPr>
        <w:spacing w:line="360" w:lineRule="auto"/>
        <w:jc w:val="both"/>
        <w:rPr>
          <w:rFonts w:ascii="Times New Roman" w:hAnsi="Times New Roman" w:cs="Times New Roman"/>
        </w:rPr>
      </w:pPr>
      <w:r w:rsidRPr="00363EE5">
        <w:rPr>
          <w:rFonts w:ascii="Times New Roman" w:hAnsi="Times New Roman" w:cs="Times New Roman"/>
        </w:rPr>
        <w:t>Merle T. Bartling</w:t>
      </w:r>
      <w:r w:rsidRPr="00363EE5">
        <w:rPr>
          <w:rFonts w:ascii="Times New Roman" w:hAnsi="Times New Roman" w:cs="Times New Roman"/>
          <w:vertAlign w:val="superscript"/>
        </w:rPr>
        <w:t>a</w:t>
      </w:r>
      <w:r w:rsidRPr="00363EE5">
        <w:rPr>
          <w:rFonts w:ascii="Times New Roman" w:hAnsi="Times New Roman" w:cs="Times New Roman"/>
        </w:rPr>
        <w:t xml:space="preserve">, Susanne </w:t>
      </w:r>
      <w:proofErr w:type="spellStart"/>
      <w:r w:rsidRPr="00363EE5">
        <w:rPr>
          <w:rFonts w:ascii="Times New Roman" w:hAnsi="Times New Roman" w:cs="Times New Roman"/>
        </w:rPr>
        <w:t>Thümecke</w:t>
      </w:r>
      <w:r w:rsidRPr="00363EE5">
        <w:rPr>
          <w:rFonts w:ascii="Times New Roman" w:hAnsi="Times New Roman" w:cs="Times New Roman"/>
          <w:vertAlign w:val="superscript"/>
        </w:rPr>
        <w:t>a</w:t>
      </w:r>
      <w:proofErr w:type="spellEnd"/>
      <w:r w:rsidRPr="00363EE5">
        <w:rPr>
          <w:rFonts w:ascii="Times New Roman" w:hAnsi="Times New Roman" w:cs="Times New Roman"/>
        </w:rPr>
        <w:t xml:space="preserve">, José Herrera </w:t>
      </w:r>
      <w:proofErr w:type="spellStart"/>
      <w:r w:rsidRPr="00363EE5">
        <w:rPr>
          <w:rFonts w:ascii="Times New Roman" w:hAnsi="Times New Roman" w:cs="Times New Roman"/>
        </w:rPr>
        <w:t>Russert</w:t>
      </w:r>
      <w:r w:rsidRPr="00363EE5">
        <w:rPr>
          <w:rFonts w:ascii="Times New Roman" w:hAnsi="Times New Roman" w:cs="Times New Roman"/>
          <w:vertAlign w:val="superscript"/>
        </w:rPr>
        <w:t>a</w:t>
      </w:r>
      <w:proofErr w:type="spellEnd"/>
      <w:r w:rsidRPr="00363EE5">
        <w:rPr>
          <w:rFonts w:ascii="Times New Roman" w:hAnsi="Times New Roman" w:cs="Times New Roman"/>
        </w:rPr>
        <w:t xml:space="preserve">, Andreas </w:t>
      </w:r>
      <w:proofErr w:type="spellStart"/>
      <w:proofErr w:type="gramStart"/>
      <w:r w:rsidRPr="00363EE5">
        <w:rPr>
          <w:rFonts w:ascii="Times New Roman" w:hAnsi="Times New Roman" w:cs="Times New Roman"/>
        </w:rPr>
        <w:t>Vilcinskas</w:t>
      </w:r>
      <w:r w:rsidRPr="00363EE5">
        <w:rPr>
          <w:rFonts w:ascii="Times New Roman" w:hAnsi="Times New Roman" w:cs="Times New Roman"/>
          <w:vertAlign w:val="superscript"/>
        </w:rPr>
        <w:t>a,b</w:t>
      </w:r>
      <w:proofErr w:type="spellEnd"/>
      <w:proofErr w:type="gramEnd"/>
      <w:r w:rsidRPr="00363EE5">
        <w:rPr>
          <w:rFonts w:ascii="Times New Roman" w:hAnsi="Times New Roman" w:cs="Times New Roman"/>
        </w:rPr>
        <w:t>, Kwang-Zin Lee</w:t>
      </w:r>
      <w:r w:rsidRPr="00363EE5">
        <w:rPr>
          <w:rFonts w:ascii="Times New Roman" w:hAnsi="Times New Roman" w:cs="Times New Roman"/>
          <w:vertAlign w:val="superscript"/>
        </w:rPr>
        <w:t>b,1</w:t>
      </w:r>
      <w:r w:rsidRPr="00363EE5">
        <w:rPr>
          <w:rFonts w:ascii="Times New Roman" w:hAnsi="Times New Roman" w:cs="Times New Roman"/>
        </w:rPr>
        <w:t xml:space="preserve"> </w:t>
      </w:r>
    </w:p>
    <w:p w14:paraId="1AE4F60D" w14:textId="77777777" w:rsidR="001B7215" w:rsidRPr="005E0330" w:rsidRDefault="001B7215" w:rsidP="001B7215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5E033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5E0330">
        <w:rPr>
          <w:rFonts w:ascii="Times New Roman" w:hAnsi="Times New Roman" w:cs="Times New Roman"/>
          <w:sz w:val="20"/>
          <w:szCs w:val="20"/>
          <w:lang w:val="en-US"/>
        </w:rPr>
        <w:t>Institute</w:t>
      </w:r>
      <w:proofErr w:type="spellEnd"/>
      <w:proofErr w:type="gramEnd"/>
      <w:r w:rsidRPr="005E0330">
        <w:rPr>
          <w:rFonts w:ascii="Times New Roman" w:hAnsi="Times New Roman" w:cs="Times New Roman"/>
          <w:sz w:val="20"/>
          <w:szCs w:val="20"/>
          <w:lang w:val="en-US"/>
        </w:rPr>
        <w:t xml:space="preserve"> for Insect Biotechnology, Justus Liebig University of Giessen, Heinrich Buff Ring 26-32, D</w:t>
      </w:r>
      <w:r w:rsidRPr="005E0330">
        <w:rPr>
          <w:rFonts w:ascii="Times New Roman" w:hAnsi="Times New Roman" w:cs="Times New Roman"/>
          <w:sz w:val="20"/>
          <w:szCs w:val="20"/>
          <w:lang w:val="en-US"/>
        </w:rPr>
        <w:noBreakHyphen/>
        <w:t>35392, Germany</w:t>
      </w:r>
    </w:p>
    <w:p w14:paraId="5CBFFE0E" w14:textId="77777777" w:rsidR="001B7215" w:rsidRPr="005E0330" w:rsidRDefault="001B7215" w:rsidP="001B7215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5E033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5E0330">
        <w:rPr>
          <w:rFonts w:ascii="Times New Roman" w:hAnsi="Times New Roman" w:cs="Times New Roman"/>
          <w:sz w:val="20"/>
          <w:szCs w:val="20"/>
          <w:lang w:val="en-US"/>
        </w:rPr>
        <w:t>Fraunhofer</w:t>
      </w:r>
      <w:proofErr w:type="spellEnd"/>
      <w:proofErr w:type="gramEnd"/>
      <w:r w:rsidRPr="005E0330">
        <w:rPr>
          <w:rFonts w:ascii="Times New Roman" w:hAnsi="Times New Roman" w:cs="Times New Roman"/>
          <w:sz w:val="20"/>
          <w:szCs w:val="20"/>
          <w:lang w:val="en-US"/>
        </w:rPr>
        <w:t xml:space="preserve"> Institute for Molecular Biology and Applied Ecology, </w:t>
      </w:r>
      <w:proofErr w:type="spellStart"/>
      <w:r w:rsidRPr="005E0330">
        <w:rPr>
          <w:rFonts w:ascii="Times New Roman" w:hAnsi="Times New Roman" w:cs="Times New Roman"/>
          <w:sz w:val="20"/>
          <w:szCs w:val="20"/>
          <w:lang w:val="en-US"/>
        </w:rPr>
        <w:t>Ohlebergsweg</w:t>
      </w:r>
      <w:proofErr w:type="spellEnd"/>
      <w:r w:rsidRPr="005E0330">
        <w:rPr>
          <w:rFonts w:ascii="Times New Roman" w:hAnsi="Times New Roman" w:cs="Times New Roman"/>
          <w:sz w:val="20"/>
          <w:szCs w:val="20"/>
          <w:lang w:val="en-US"/>
        </w:rPr>
        <w:t xml:space="preserve"> 12, D-35394 Giessen, Germany</w:t>
      </w:r>
    </w:p>
    <w:p w14:paraId="4C8234CE" w14:textId="77777777" w:rsidR="001B7215" w:rsidRPr="005E0330" w:rsidRDefault="001B7215" w:rsidP="001B7215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A3094E2" w14:textId="77777777" w:rsidR="001B7215" w:rsidRPr="005E0330" w:rsidRDefault="001B7215" w:rsidP="001B7215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E033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E0330">
        <w:rPr>
          <w:rFonts w:ascii="Times New Roman" w:hAnsi="Times New Roman" w:cs="Times New Roman"/>
          <w:sz w:val="20"/>
          <w:szCs w:val="20"/>
          <w:lang w:val="en-US"/>
        </w:rPr>
        <w:t xml:space="preserve">To whom correspondence may be addressed. Email kwang-zin.lee@ime.fraunhofer.de </w:t>
      </w:r>
    </w:p>
    <w:p w14:paraId="0501FAD9" w14:textId="74CC77F7" w:rsidR="001B7215" w:rsidRDefault="001B7215" w:rsidP="00BF1C6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C35F7A3" w14:textId="27586406" w:rsidR="00BF1C69" w:rsidRPr="0068391B" w:rsidRDefault="00BF1C69" w:rsidP="00BF1C6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68391B">
        <w:rPr>
          <w:rFonts w:ascii="Times New Roman" w:hAnsi="Times New Roman" w:cs="Times New Roman"/>
          <w:b/>
          <w:lang w:val="en-US"/>
        </w:rPr>
        <w:t>Supplementary</w:t>
      </w:r>
      <w:r w:rsidR="00A54655">
        <w:rPr>
          <w:rFonts w:ascii="Times New Roman" w:hAnsi="Times New Roman" w:cs="Times New Roman"/>
          <w:b/>
          <w:lang w:val="en-US"/>
        </w:rPr>
        <w:t xml:space="preserve"> Information</w:t>
      </w:r>
    </w:p>
    <w:p w14:paraId="6D6A0F04" w14:textId="35FC7C79" w:rsidR="00BF1C69" w:rsidRPr="0068391B" w:rsidRDefault="00BF1C69" w:rsidP="00BF1C69">
      <w:pPr>
        <w:pStyle w:val="Beschriftung"/>
        <w:keepNext/>
        <w:rPr>
          <w:rFonts w:ascii="Times New Roman" w:hAnsi="Times New Roman" w:cs="Times New Roman"/>
          <w:i w:val="0"/>
          <w:color w:val="auto"/>
          <w:lang w:val="en-US"/>
        </w:rPr>
      </w:pPr>
      <w:r w:rsidRPr="0068391B">
        <w:rPr>
          <w:rFonts w:ascii="Times New Roman" w:hAnsi="Times New Roman" w:cs="Times New Roman"/>
          <w:b/>
          <w:i w:val="0"/>
          <w:color w:val="auto"/>
          <w:lang w:val="en-US"/>
        </w:rPr>
        <w:t>Table S</w:t>
      </w:r>
      <w:r w:rsidRPr="0068391B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68391B"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Table \* ARABIC </w:instrText>
      </w:r>
      <w:r w:rsidRPr="0068391B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 w:rsidR="00A54655"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1</w:t>
      </w:r>
      <w:r w:rsidRPr="0068391B">
        <w:rPr>
          <w:rFonts w:ascii="Times New Roman" w:hAnsi="Times New Roman" w:cs="Times New Roman"/>
          <w:b/>
          <w:i w:val="0"/>
          <w:color w:val="auto"/>
        </w:rPr>
        <w:fldChar w:fldCharType="end"/>
      </w:r>
      <w:r w:rsidRPr="0068391B">
        <w:rPr>
          <w:rFonts w:ascii="Times New Roman" w:hAnsi="Times New Roman" w:cs="Times New Roman"/>
          <w:i w:val="0"/>
          <w:color w:val="auto"/>
          <w:lang w:val="en-US"/>
        </w:rPr>
        <w:t xml:space="preserve"> Primers used for quantitative real-time RT-PCR.</w:t>
      </w:r>
    </w:p>
    <w:tbl>
      <w:tblPr>
        <w:tblStyle w:val="Tabellenraster"/>
        <w:tblW w:w="10518" w:type="dxa"/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3544"/>
        <w:gridCol w:w="3572"/>
      </w:tblGrid>
      <w:tr w:rsidR="00BF1C69" w:rsidRPr="0068391B" w14:paraId="65EDAAFB" w14:textId="77777777" w:rsidTr="00E16E4C">
        <w:trPr>
          <w:trHeight w:val="342"/>
        </w:trPr>
        <w:tc>
          <w:tcPr>
            <w:tcW w:w="1560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18CEEE63" w14:textId="77777777" w:rsidR="00BF1C69" w:rsidRPr="0068391B" w:rsidRDefault="00BF1C69" w:rsidP="00E16E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Target</w:t>
            </w:r>
          </w:p>
        </w:tc>
        <w:tc>
          <w:tcPr>
            <w:tcW w:w="184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559C0F06" w14:textId="77777777" w:rsidR="00BF1C69" w:rsidRPr="0068391B" w:rsidRDefault="00BF1C69" w:rsidP="00E16E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Accession number</w:t>
            </w:r>
          </w:p>
        </w:tc>
        <w:tc>
          <w:tcPr>
            <w:tcW w:w="3544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5EF948D2" w14:textId="77777777" w:rsidR="00BF1C69" w:rsidRPr="0068391B" w:rsidRDefault="00BF1C69" w:rsidP="00E16E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Forward</w:t>
            </w:r>
          </w:p>
        </w:tc>
        <w:tc>
          <w:tcPr>
            <w:tcW w:w="357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1C6B92DB" w14:textId="77777777" w:rsidR="00BF1C69" w:rsidRPr="0068391B" w:rsidRDefault="00BF1C69" w:rsidP="00E16E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Reverse</w:t>
            </w:r>
          </w:p>
        </w:tc>
      </w:tr>
      <w:tr w:rsidR="00BF1C69" w:rsidRPr="0068391B" w14:paraId="2D717871" w14:textId="77777777" w:rsidTr="00E16E4C">
        <w:trPr>
          <w:trHeight w:val="342"/>
        </w:trPr>
        <w:tc>
          <w:tcPr>
            <w:tcW w:w="156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69C54DB3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DE"/>
              </w:rPr>
              <w:t>eIF3-S8</w:t>
            </w:r>
          </w:p>
        </w:tc>
        <w:tc>
          <w:tcPr>
            <w:tcW w:w="1842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5142C928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XM_006564593.3</w:t>
            </w:r>
          </w:p>
        </w:tc>
        <w:tc>
          <w:tcPr>
            <w:tcW w:w="3544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0A2BEA69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AGAGAGTTGTACGATCAACCA</w:t>
            </w:r>
          </w:p>
        </w:tc>
        <w:tc>
          <w:tcPr>
            <w:tcW w:w="3572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51CC80AE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CTTCAAAACTGGACAACATGC</w:t>
            </w:r>
          </w:p>
        </w:tc>
      </w:tr>
      <w:tr w:rsidR="00BF1C69" w:rsidRPr="0068391B" w14:paraId="124799B6" w14:textId="77777777" w:rsidTr="00E16E4C">
        <w:trPr>
          <w:trHeight w:val="342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752649BC" w14:textId="77777777" w:rsidR="00BF1C69" w:rsidRPr="0068391B" w:rsidRDefault="00BF1C69" w:rsidP="00E16E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391B">
              <w:rPr>
                <w:rFonts w:ascii="Times New Roman" w:hAnsi="Times New Roman" w:cs="Times New Roman"/>
                <w:i/>
                <w:sz w:val="20"/>
                <w:szCs w:val="20"/>
              </w:rPr>
              <w:t>apisimin</w:t>
            </w:r>
          </w:p>
        </w:tc>
        <w:tc>
          <w:tcPr>
            <w:tcW w:w="18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58E7A476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XM_017065401</w:t>
            </w:r>
          </w:p>
        </w:tc>
        <w:tc>
          <w:tcPr>
            <w:tcW w:w="35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499D23C0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GTCGTCCTAGCTGCCTTCTG</w:t>
            </w:r>
          </w:p>
        </w:tc>
        <w:tc>
          <w:tcPr>
            <w:tcW w:w="35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2C715145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GGAAACGACATCCACGTTCG</w:t>
            </w:r>
          </w:p>
        </w:tc>
      </w:tr>
      <w:tr w:rsidR="00BF1C69" w:rsidRPr="0068391B" w14:paraId="46F0E21A" w14:textId="77777777" w:rsidTr="00E16E4C">
        <w:trPr>
          <w:trHeight w:val="365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5FE0A632" w14:textId="77777777" w:rsidR="00BF1C69" w:rsidRPr="0068391B" w:rsidRDefault="00BF1C69" w:rsidP="00E16E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391B">
              <w:rPr>
                <w:rFonts w:ascii="Times New Roman" w:hAnsi="Times New Roman" w:cs="Times New Roman"/>
                <w:i/>
                <w:sz w:val="20"/>
                <w:szCs w:val="20"/>
              </w:rPr>
              <w:t>defensin-1</w:t>
            </w:r>
          </w:p>
        </w:tc>
        <w:tc>
          <w:tcPr>
            <w:tcW w:w="18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4854A627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M_001011616</w:t>
            </w:r>
          </w:p>
        </w:tc>
        <w:tc>
          <w:tcPr>
            <w:tcW w:w="35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727705C6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GGCTGCACCTGTTGAGGAT</w:t>
            </w:r>
          </w:p>
        </w:tc>
        <w:tc>
          <w:tcPr>
            <w:tcW w:w="35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5B257470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GTCCTTTGAATGAGAGAAGGTCA</w:t>
            </w:r>
          </w:p>
        </w:tc>
      </w:tr>
      <w:tr w:rsidR="00BF1C69" w:rsidRPr="0068391B" w14:paraId="25D1118F" w14:textId="77777777" w:rsidTr="00E16E4C">
        <w:trPr>
          <w:trHeight w:val="342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221ECB20" w14:textId="77777777" w:rsidR="00BF1C69" w:rsidRPr="0068391B" w:rsidRDefault="00BF1C69" w:rsidP="00E16E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391B">
              <w:rPr>
                <w:rFonts w:ascii="Times New Roman" w:hAnsi="Times New Roman" w:cs="Times New Roman"/>
                <w:i/>
                <w:sz w:val="20"/>
                <w:szCs w:val="20"/>
              </w:rPr>
              <w:t>-hymenoptaecin</w:t>
            </w:r>
          </w:p>
        </w:tc>
        <w:tc>
          <w:tcPr>
            <w:tcW w:w="18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12634FA3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M_001011615</w:t>
            </w:r>
          </w:p>
        </w:tc>
        <w:tc>
          <w:tcPr>
            <w:tcW w:w="35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06F2DEDC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CAATGGATTATATCCCGACTCGT</w:t>
            </w:r>
          </w:p>
        </w:tc>
        <w:tc>
          <w:tcPr>
            <w:tcW w:w="35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2E5C4BB4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AATGTCCAAGGATGGACGAC</w:t>
            </w:r>
          </w:p>
        </w:tc>
      </w:tr>
      <w:tr w:rsidR="00BF1C69" w:rsidRPr="0068391B" w14:paraId="3CCECF78" w14:textId="77777777" w:rsidTr="00E16E4C">
        <w:trPr>
          <w:trHeight w:val="342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609B5445" w14:textId="77777777" w:rsidR="00BF1C69" w:rsidRPr="0068391B" w:rsidRDefault="00BF1C69" w:rsidP="00E16E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391B">
              <w:rPr>
                <w:rFonts w:ascii="Times New Roman" w:hAnsi="Times New Roman" w:cs="Times New Roman"/>
                <w:i/>
                <w:sz w:val="20"/>
                <w:szCs w:val="20"/>
              </w:rPr>
              <w:t>defensin-2</w:t>
            </w:r>
          </w:p>
        </w:tc>
        <w:tc>
          <w:tcPr>
            <w:tcW w:w="18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41FCB32F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M_001011638</w:t>
            </w:r>
          </w:p>
        </w:tc>
        <w:tc>
          <w:tcPr>
            <w:tcW w:w="35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1672DCEE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GCGACGTTTTATCATGGCA</w:t>
            </w:r>
          </w:p>
        </w:tc>
        <w:tc>
          <w:tcPr>
            <w:tcW w:w="35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4F925B8B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TACCGCCTTTACGTCGTTG</w:t>
            </w:r>
          </w:p>
        </w:tc>
      </w:tr>
      <w:tr w:rsidR="00BF1C69" w:rsidRPr="0068391B" w14:paraId="72EBA4FA" w14:textId="77777777" w:rsidTr="00E16E4C">
        <w:trPr>
          <w:trHeight w:val="365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64F9FE9E" w14:textId="77777777" w:rsidR="00BF1C69" w:rsidRPr="0068391B" w:rsidRDefault="00BF1C69" w:rsidP="00E16E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391B">
              <w:rPr>
                <w:rFonts w:ascii="Times New Roman" w:hAnsi="Times New Roman" w:cs="Times New Roman"/>
                <w:i/>
                <w:sz w:val="20"/>
                <w:szCs w:val="20"/>
              </w:rPr>
              <w:t>abaecin</w:t>
            </w:r>
          </w:p>
        </w:tc>
        <w:tc>
          <w:tcPr>
            <w:tcW w:w="18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65A9CCF0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F442147</w:t>
            </w:r>
          </w:p>
        </w:tc>
        <w:tc>
          <w:tcPr>
            <w:tcW w:w="35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3E27EF5A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TGCGCAGCATTCGCATACG</w:t>
            </w:r>
          </w:p>
        </w:tc>
        <w:tc>
          <w:tcPr>
            <w:tcW w:w="35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1D161335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ATTTTCGGATTGAATGGTC</w:t>
            </w:r>
          </w:p>
        </w:tc>
      </w:tr>
      <w:tr w:rsidR="00BF1C69" w:rsidRPr="0068391B" w14:paraId="020E08CE" w14:textId="77777777" w:rsidTr="00E16E4C">
        <w:trPr>
          <w:trHeight w:val="342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55250B06" w14:textId="77777777" w:rsidR="00BF1C69" w:rsidRPr="0068391B" w:rsidRDefault="00BF1C69" w:rsidP="00E16E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391B">
              <w:rPr>
                <w:rFonts w:ascii="Times New Roman" w:hAnsi="Times New Roman" w:cs="Times New Roman"/>
                <w:i/>
                <w:sz w:val="20"/>
                <w:szCs w:val="20"/>
              </w:rPr>
              <w:t>cactus-2</w:t>
            </w:r>
          </w:p>
        </w:tc>
        <w:tc>
          <w:tcPr>
            <w:tcW w:w="18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0924B6EE" w14:textId="77777777" w:rsidR="00BF1C69" w:rsidRPr="0068391B" w:rsidRDefault="00BF1C69" w:rsidP="00E1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91B">
              <w:rPr>
                <w:rFonts w:ascii="Times New Roman" w:hAnsi="Times New Roman" w:cs="Times New Roman"/>
                <w:sz w:val="20"/>
                <w:szCs w:val="20"/>
              </w:rPr>
              <w:t>XM_394485</w:t>
            </w:r>
          </w:p>
        </w:tc>
        <w:tc>
          <w:tcPr>
            <w:tcW w:w="35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608A8274" w14:textId="77777777" w:rsidR="00BF1C69" w:rsidRPr="0068391B" w:rsidRDefault="00BF1C69" w:rsidP="00E1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91B">
              <w:rPr>
                <w:rFonts w:ascii="Times New Roman" w:hAnsi="Times New Roman" w:cs="Times New Roman"/>
                <w:sz w:val="20"/>
                <w:szCs w:val="20"/>
              </w:rPr>
              <w:t>TGTGGAGCTCGTACGACTTT</w:t>
            </w:r>
          </w:p>
        </w:tc>
        <w:tc>
          <w:tcPr>
            <w:tcW w:w="35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3CBB8C9C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AGCGAGATGAAGAGCCGTT</w:t>
            </w:r>
          </w:p>
        </w:tc>
      </w:tr>
      <w:tr w:rsidR="00BF1C69" w:rsidRPr="0068391B" w14:paraId="189692BB" w14:textId="77777777" w:rsidTr="00E16E4C">
        <w:trPr>
          <w:trHeight w:val="342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6F7468ED" w14:textId="77777777" w:rsidR="00BF1C69" w:rsidRPr="0068391B" w:rsidRDefault="00BF1C69" w:rsidP="00E16E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391B">
              <w:rPr>
                <w:rFonts w:ascii="Times New Roman" w:hAnsi="Times New Roman" w:cs="Times New Roman"/>
                <w:i/>
                <w:sz w:val="20"/>
                <w:szCs w:val="20"/>
              </w:rPr>
              <w:t>cyp9e2</w:t>
            </w:r>
          </w:p>
        </w:tc>
        <w:tc>
          <w:tcPr>
            <w:tcW w:w="18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5FEA3EBD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KT697624</w:t>
            </w:r>
          </w:p>
        </w:tc>
        <w:tc>
          <w:tcPr>
            <w:tcW w:w="35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3875C622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GTAGGGAGAAGTTGGGCACC</w:t>
            </w:r>
          </w:p>
        </w:tc>
        <w:tc>
          <w:tcPr>
            <w:tcW w:w="35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193EC84B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GCTACGTTCTCGACGGTCAT</w:t>
            </w:r>
          </w:p>
        </w:tc>
      </w:tr>
      <w:tr w:rsidR="00BF1C69" w:rsidRPr="0068391B" w14:paraId="5FB84BD5" w14:textId="77777777" w:rsidTr="00E16E4C">
        <w:trPr>
          <w:trHeight w:val="342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6387CD39" w14:textId="77777777" w:rsidR="00BF1C69" w:rsidRPr="0068391B" w:rsidRDefault="00BF1C69" w:rsidP="00E16E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391B">
              <w:rPr>
                <w:rFonts w:ascii="Times New Roman" w:hAnsi="Times New Roman" w:cs="Times New Roman"/>
                <w:i/>
                <w:sz w:val="20"/>
                <w:szCs w:val="20"/>
              </w:rPr>
              <w:t>cyp6a17</w:t>
            </w:r>
          </w:p>
        </w:tc>
        <w:tc>
          <w:tcPr>
            <w:tcW w:w="18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6BD8F3DF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XM_395671.6</w:t>
            </w:r>
          </w:p>
        </w:tc>
        <w:tc>
          <w:tcPr>
            <w:tcW w:w="35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7D10AEFD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CGTTTTGCGCGATCTTGAC</w:t>
            </w:r>
          </w:p>
        </w:tc>
        <w:tc>
          <w:tcPr>
            <w:tcW w:w="35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04161F38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AAAAGGTTCGGCTCGTTCG</w:t>
            </w:r>
          </w:p>
        </w:tc>
      </w:tr>
      <w:tr w:rsidR="00BF1C69" w:rsidRPr="0068391B" w14:paraId="5A91FC21" w14:textId="77777777" w:rsidTr="00E16E4C">
        <w:trPr>
          <w:trHeight w:val="342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3C4215D4" w14:textId="77777777" w:rsidR="00BF1C69" w:rsidRPr="0068391B" w:rsidRDefault="00BF1C69" w:rsidP="00E16E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391B">
              <w:rPr>
                <w:rFonts w:ascii="Times New Roman" w:hAnsi="Times New Roman" w:cs="Times New Roman"/>
                <w:i/>
                <w:sz w:val="20"/>
                <w:szCs w:val="20"/>
              </w:rPr>
              <w:t>cyp6k1</w:t>
            </w:r>
          </w:p>
        </w:tc>
        <w:tc>
          <w:tcPr>
            <w:tcW w:w="18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4E4C2BA0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XM_006564436.3</w:t>
            </w:r>
          </w:p>
        </w:tc>
        <w:tc>
          <w:tcPr>
            <w:tcW w:w="35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5B326926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GGCGGATTACAAGATACCAGG</w:t>
            </w:r>
          </w:p>
        </w:tc>
        <w:tc>
          <w:tcPr>
            <w:tcW w:w="35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37F8B058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ACGGAGAGGATCTGGATGA</w:t>
            </w:r>
          </w:p>
        </w:tc>
      </w:tr>
      <w:tr w:rsidR="00BF1C69" w:rsidRPr="0068391B" w14:paraId="080B379E" w14:textId="77777777" w:rsidTr="00E16E4C">
        <w:trPr>
          <w:trHeight w:val="342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2D8267DD" w14:textId="77777777" w:rsidR="00BF1C69" w:rsidRPr="0068391B" w:rsidRDefault="00BF1C69" w:rsidP="00E16E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391B">
              <w:rPr>
                <w:rFonts w:ascii="Times New Roman" w:hAnsi="Times New Roman" w:cs="Times New Roman"/>
                <w:i/>
                <w:sz w:val="20"/>
                <w:szCs w:val="20"/>
              </w:rPr>
              <w:t>cyp314a1</w:t>
            </w:r>
          </w:p>
        </w:tc>
        <w:tc>
          <w:tcPr>
            <w:tcW w:w="18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7ED75602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XM_026440529</w:t>
            </w:r>
          </w:p>
        </w:tc>
        <w:tc>
          <w:tcPr>
            <w:tcW w:w="35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260B8AEE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GTAACTCCAGGTATCCGCT</w:t>
            </w:r>
          </w:p>
        </w:tc>
        <w:tc>
          <w:tcPr>
            <w:tcW w:w="35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23DD9E36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GTCAATTCCGACGTGAGAGC</w:t>
            </w:r>
          </w:p>
        </w:tc>
      </w:tr>
      <w:tr w:rsidR="00BF1C69" w:rsidRPr="0068391B" w14:paraId="18D9A508" w14:textId="77777777" w:rsidTr="00E16E4C">
        <w:trPr>
          <w:trHeight w:val="342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31614C24" w14:textId="77777777" w:rsidR="00BF1C69" w:rsidRPr="0068391B" w:rsidRDefault="00BF1C69" w:rsidP="00E16E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391B">
              <w:rPr>
                <w:rFonts w:ascii="Times New Roman" w:hAnsi="Times New Roman" w:cs="Times New Roman"/>
                <w:i/>
                <w:sz w:val="20"/>
                <w:szCs w:val="20"/>
              </w:rPr>
              <w:t>cyp6as5</w:t>
            </w:r>
          </w:p>
        </w:tc>
        <w:tc>
          <w:tcPr>
            <w:tcW w:w="18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7CB2CD34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M_001040234.1</w:t>
            </w:r>
          </w:p>
        </w:tc>
        <w:tc>
          <w:tcPr>
            <w:tcW w:w="35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727732B5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GCCGTATTGTTTCTTGCCC</w:t>
            </w:r>
          </w:p>
        </w:tc>
        <w:tc>
          <w:tcPr>
            <w:tcW w:w="35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61E13C78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GGTACAGGTTTCGGTCCAA</w:t>
            </w:r>
          </w:p>
        </w:tc>
      </w:tr>
      <w:tr w:rsidR="00BF1C69" w:rsidRPr="0068391B" w14:paraId="1B48E22B" w14:textId="77777777" w:rsidTr="00E16E4C">
        <w:trPr>
          <w:trHeight w:val="342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709CEAC9" w14:textId="77777777" w:rsidR="00BF1C69" w:rsidRPr="0068391B" w:rsidRDefault="00BF1C69" w:rsidP="00E16E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391B">
              <w:rPr>
                <w:rFonts w:ascii="Times New Roman" w:hAnsi="Times New Roman" w:cs="Times New Roman"/>
                <w:i/>
                <w:sz w:val="20"/>
                <w:szCs w:val="20"/>
              </w:rPr>
              <w:t>UGT-2C1</w:t>
            </w:r>
          </w:p>
        </w:tc>
        <w:tc>
          <w:tcPr>
            <w:tcW w:w="18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4EE81AC7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XM_026441208</w:t>
            </w:r>
          </w:p>
        </w:tc>
        <w:tc>
          <w:tcPr>
            <w:tcW w:w="35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39582494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AGTGTGCTCGCTCATCCAA</w:t>
            </w:r>
          </w:p>
        </w:tc>
        <w:tc>
          <w:tcPr>
            <w:tcW w:w="35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058004E8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GGTATACCGAGAACTGGTACTTCA</w:t>
            </w:r>
          </w:p>
        </w:tc>
      </w:tr>
      <w:tr w:rsidR="00BF1C69" w:rsidRPr="0068391B" w14:paraId="79BB3B94" w14:textId="77777777" w:rsidTr="00E16E4C">
        <w:trPr>
          <w:trHeight w:val="365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561953B3" w14:textId="77777777" w:rsidR="00BF1C69" w:rsidRPr="0068391B" w:rsidRDefault="00BF1C69" w:rsidP="00E16E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391B">
              <w:rPr>
                <w:rFonts w:ascii="Times New Roman" w:hAnsi="Times New Roman" w:cs="Times New Roman"/>
                <w:i/>
                <w:sz w:val="20"/>
                <w:szCs w:val="20"/>
              </w:rPr>
              <w:t>UGT-2B15</w:t>
            </w:r>
          </w:p>
        </w:tc>
        <w:tc>
          <w:tcPr>
            <w:tcW w:w="18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24ACF031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XM_016912925</w:t>
            </w:r>
          </w:p>
        </w:tc>
        <w:tc>
          <w:tcPr>
            <w:tcW w:w="35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19874C70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GCGGGGCTATCTTTTCTTC</w:t>
            </w:r>
          </w:p>
        </w:tc>
        <w:tc>
          <w:tcPr>
            <w:tcW w:w="35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768C26D9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GATGGCTATAAGACGGCGT</w:t>
            </w:r>
          </w:p>
        </w:tc>
      </w:tr>
      <w:tr w:rsidR="00BF1C69" w:rsidRPr="0068391B" w14:paraId="6566B890" w14:textId="77777777" w:rsidTr="00E16E4C">
        <w:trPr>
          <w:trHeight w:val="365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1EE99A93" w14:textId="77777777" w:rsidR="00BF1C69" w:rsidRPr="0068391B" w:rsidRDefault="00BF1C69" w:rsidP="00E16E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8391B">
              <w:rPr>
                <w:rFonts w:ascii="Times New Roman" w:hAnsi="Times New Roman" w:cs="Times New Roman"/>
                <w:i/>
                <w:sz w:val="20"/>
                <w:szCs w:val="20"/>
              </w:rPr>
              <w:t>hopscotch</w:t>
            </w:r>
            <w:proofErr w:type="spellEnd"/>
          </w:p>
        </w:tc>
        <w:tc>
          <w:tcPr>
            <w:tcW w:w="18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02DBABFC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XM_006567689</w:t>
            </w:r>
          </w:p>
        </w:tc>
        <w:tc>
          <w:tcPr>
            <w:tcW w:w="35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406186F6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CACAGAGCGATTTGGAGGT</w:t>
            </w:r>
          </w:p>
        </w:tc>
        <w:tc>
          <w:tcPr>
            <w:tcW w:w="35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78836FD8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CCATTTTCCAGCAAGTTCCA</w:t>
            </w:r>
          </w:p>
        </w:tc>
      </w:tr>
      <w:tr w:rsidR="00BF1C69" w:rsidRPr="0068391B" w14:paraId="2231A401" w14:textId="77777777" w:rsidTr="00E16E4C">
        <w:trPr>
          <w:trHeight w:val="365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30C35956" w14:textId="77777777" w:rsidR="00BF1C69" w:rsidRPr="0068391B" w:rsidRDefault="00BF1C69" w:rsidP="00E16E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391B">
              <w:rPr>
                <w:rFonts w:ascii="Times New Roman" w:hAnsi="Times New Roman" w:cs="Times New Roman"/>
                <w:i/>
                <w:sz w:val="20"/>
                <w:szCs w:val="20"/>
              </w:rPr>
              <w:t>NOS</w:t>
            </w:r>
          </w:p>
        </w:tc>
        <w:tc>
          <w:tcPr>
            <w:tcW w:w="18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5146F6BB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M_001012962</w:t>
            </w:r>
          </w:p>
        </w:tc>
        <w:tc>
          <w:tcPr>
            <w:tcW w:w="35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2A745082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CCACTCGCAGGTACTTTCC</w:t>
            </w:r>
          </w:p>
        </w:tc>
        <w:tc>
          <w:tcPr>
            <w:tcW w:w="35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4B414645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CTGGAGGATCACCATTTCC</w:t>
            </w:r>
          </w:p>
        </w:tc>
      </w:tr>
      <w:tr w:rsidR="00BF1C69" w:rsidRPr="0068391B" w14:paraId="1AD83780" w14:textId="77777777" w:rsidTr="00E16E4C">
        <w:trPr>
          <w:trHeight w:val="365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656D7328" w14:textId="77777777" w:rsidR="00BF1C69" w:rsidRPr="0068391B" w:rsidDel="00053749" w:rsidRDefault="00BF1C69" w:rsidP="00E16E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8391B">
              <w:rPr>
                <w:rFonts w:ascii="Times New Roman" w:hAnsi="Times New Roman" w:cs="Times New Roman"/>
                <w:i/>
                <w:sz w:val="20"/>
                <w:szCs w:val="20"/>
              </w:rPr>
              <w:t>duox</w:t>
            </w:r>
            <w:proofErr w:type="spellEnd"/>
          </w:p>
        </w:tc>
        <w:tc>
          <w:tcPr>
            <w:tcW w:w="184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32E7B999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XM_026439464.1</w:t>
            </w:r>
          </w:p>
        </w:tc>
        <w:tc>
          <w:tcPr>
            <w:tcW w:w="35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7EC7E3EA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CCTAATAGCCCTCGTGAAG</w:t>
            </w:r>
          </w:p>
        </w:tc>
        <w:tc>
          <w:tcPr>
            <w:tcW w:w="35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557F9732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GAGCATTCTCATAACGTGTG</w:t>
            </w:r>
          </w:p>
        </w:tc>
      </w:tr>
      <w:tr w:rsidR="00BF1C69" w:rsidRPr="0068391B" w14:paraId="4EE6E114" w14:textId="77777777" w:rsidTr="00E16E4C">
        <w:trPr>
          <w:trHeight w:val="342"/>
        </w:trPr>
        <w:tc>
          <w:tcPr>
            <w:tcW w:w="156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bottom"/>
          </w:tcPr>
          <w:p w14:paraId="73D5F746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DE"/>
              </w:rPr>
              <w:t>catalase</w:t>
            </w:r>
          </w:p>
        </w:tc>
        <w:tc>
          <w:tcPr>
            <w:tcW w:w="184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bottom"/>
          </w:tcPr>
          <w:p w14:paraId="727C2719" w14:textId="77777777" w:rsidR="00BF1C69" w:rsidRPr="0068391B" w:rsidRDefault="00BF1C69" w:rsidP="00E1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91B">
              <w:rPr>
                <w:rFonts w:ascii="Times New Roman" w:hAnsi="Times New Roman" w:cs="Times New Roman"/>
                <w:sz w:val="20"/>
                <w:szCs w:val="20"/>
              </w:rPr>
              <w:t>NM_001178069</w:t>
            </w:r>
          </w:p>
        </w:tc>
        <w:tc>
          <w:tcPr>
            <w:tcW w:w="354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bottom"/>
          </w:tcPr>
          <w:p w14:paraId="1FF4CEDD" w14:textId="77777777" w:rsidR="00BF1C69" w:rsidRPr="0068391B" w:rsidRDefault="00BF1C69" w:rsidP="00E16E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91B">
              <w:rPr>
                <w:rFonts w:ascii="Times New Roman" w:hAnsi="Times New Roman" w:cs="Times New Roman"/>
                <w:sz w:val="20"/>
                <w:szCs w:val="20"/>
              </w:rPr>
              <w:t>GTCTTGGCCCAAACAATCTG</w:t>
            </w:r>
          </w:p>
        </w:tc>
        <w:tc>
          <w:tcPr>
            <w:tcW w:w="357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bottom"/>
          </w:tcPr>
          <w:p w14:paraId="0DB0B39A" w14:textId="77777777" w:rsidR="00BF1C69" w:rsidRPr="0068391B" w:rsidRDefault="00BF1C69" w:rsidP="00E16E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ATTCTCTAGGCCCACCAAA</w:t>
            </w:r>
          </w:p>
        </w:tc>
      </w:tr>
    </w:tbl>
    <w:p w14:paraId="0A5596B5" w14:textId="63234513" w:rsidR="00BF1C69" w:rsidRDefault="00BF1C69" w:rsidP="00BF1C6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B1DDDF7" w14:textId="77777777" w:rsidR="001B7215" w:rsidRPr="0068391B" w:rsidRDefault="001B7215" w:rsidP="00BF1C6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0835A73" w14:textId="4EB05A16" w:rsidR="00BF1C69" w:rsidRPr="0068391B" w:rsidRDefault="00BF1C69" w:rsidP="00BF1C69">
      <w:pPr>
        <w:pStyle w:val="Beschriftung"/>
        <w:keepNext/>
        <w:rPr>
          <w:rFonts w:ascii="Times New Roman" w:hAnsi="Times New Roman" w:cs="Times New Roman"/>
          <w:i w:val="0"/>
          <w:color w:val="auto"/>
          <w:lang w:val="en-US"/>
        </w:rPr>
      </w:pPr>
      <w:r w:rsidRPr="0068391B">
        <w:rPr>
          <w:rFonts w:ascii="Times New Roman" w:hAnsi="Times New Roman" w:cs="Times New Roman"/>
          <w:b/>
          <w:i w:val="0"/>
          <w:color w:val="auto"/>
          <w:lang w:val="en-US"/>
        </w:rPr>
        <w:lastRenderedPageBreak/>
        <w:t>Table S</w:t>
      </w:r>
      <w:r w:rsidRPr="0068391B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68391B"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Table \* ARABIC </w:instrText>
      </w:r>
      <w:r w:rsidRPr="0068391B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 w:rsidR="00A54655"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2</w:t>
      </w:r>
      <w:r w:rsidRPr="0068391B">
        <w:rPr>
          <w:rFonts w:ascii="Times New Roman" w:hAnsi="Times New Roman" w:cs="Times New Roman"/>
          <w:b/>
          <w:i w:val="0"/>
          <w:color w:val="auto"/>
        </w:rPr>
        <w:fldChar w:fldCharType="end"/>
      </w:r>
      <w:r w:rsidRPr="0068391B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</w:t>
      </w:r>
      <w:r w:rsidRPr="0068391B">
        <w:rPr>
          <w:rFonts w:ascii="Times New Roman" w:hAnsi="Times New Roman" w:cs="Times New Roman"/>
          <w:i w:val="0"/>
          <w:color w:val="auto"/>
          <w:lang w:val="en-US"/>
        </w:rPr>
        <w:t>Conditions used for quantitative real-time RT-PCR.</w:t>
      </w:r>
    </w:p>
    <w:tbl>
      <w:tblPr>
        <w:tblW w:w="317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1"/>
        <w:gridCol w:w="1677"/>
        <w:gridCol w:w="1674"/>
      </w:tblGrid>
      <w:tr w:rsidR="00BF1C69" w:rsidRPr="0068391B" w14:paraId="6D5FD753" w14:textId="77777777" w:rsidTr="00E16E4C">
        <w:trPr>
          <w:trHeight w:val="341"/>
        </w:trPr>
        <w:tc>
          <w:tcPr>
            <w:tcW w:w="2087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1A31A633" w14:textId="77777777" w:rsidR="00BF1C69" w:rsidRPr="0068391B" w:rsidRDefault="00BF1C69" w:rsidP="00E16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Description</w:t>
            </w:r>
          </w:p>
        </w:tc>
        <w:tc>
          <w:tcPr>
            <w:tcW w:w="1458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7DC1C3BF" w14:textId="77777777" w:rsidR="00BF1C69" w:rsidRPr="0068391B" w:rsidRDefault="00BF1C69" w:rsidP="00E16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Temperature</w:t>
            </w:r>
          </w:p>
        </w:tc>
        <w:tc>
          <w:tcPr>
            <w:tcW w:w="1455" w:type="pct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center"/>
          </w:tcPr>
          <w:p w14:paraId="0D7F72B2" w14:textId="77777777" w:rsidR="00BF1C69" w:rsidRPr="0068391B" w:rsidRDefault="00BF1C69" w:rsidP="00E16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 xml:space="preserve">Time </w:t>
            </w:r>
          </w:p>
        </w:tc>
      </w:tr>
      <w:tr w:rsidR="00BF1C69" w:rsidRPr="0068391B" w14:paraId="177DB6D1" w14:textId="77777777" w:rsidTr="00E16E4C">
        <w:trPr>
          <w:trHeight w:val="341"/>
        </w:trPr>
        <w:tc>
          <w:tcPr>
            <w:tcW w:w="2087" w:type="pct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vAlign w:val="bottom"/>
          </w:tcPr>
          <w:p w14:paraId="10D481FE" w14:textId="77777777" w:rsidR="00BF1C69" w:rsidRPr="0068391B" w:rsidRDefault="00BF1C69" w:rsidP="00E16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Holding stage</w:t>
            </w:r>
          </w:p>
        </w:tc>
        <w:tc>
          <w:tcPr>
            <w:tcW w:w="1458" w:type="pct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38BA40C" w14:textId="77777777" w:rsidR="00BF1C69" w:rsidRPr="0068391B" w:rsidRDefault="00BF1C69" w:rsidP="00E16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Step 1</w:t>
            </w:r>
          </w:p>
        </w:tc>
        <w:tc>
          <w:tcPr>
            <w:tcW w:w="1455" w:type="pct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F2131BB" w14:textId="77777777" w:rsidR="00BF1C69" w:rsidRPr="0068391B" w:rsidRDefault="00BF1C69" w:rsidP="00E16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BF1C69" w:rsidRPr="0068391B" w14:paraId="6262C1CA" w14:textId="77777777" w:rsidTr="00E16E4C">
        <w:trPr>
          <w:trHeight w:val="341"/>
        </w:trPr>
        <w:tc>
          <w:tcPr>
            <w:tcW w:w="2087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bottom"/>
          </w:tcPr>
          <w:p w14:paraId="4CDB2845" w14:textId="77777777" w:rsidR="00BF1C69" w:rsidRPr="0068391B" w:rsidRDefault="00BF1C69" w:rsidP="00E16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58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EA4CFB0" w14:textId="77777777" w:rsidR="00BF1C69" w:rsidRPr="0068391B" w:rsidRDefault="00BF1C69" w:rsidP="00E16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5°C</w:t>
            </w:r>
          </w:p>
        </w:tc>
        <w:tc>
          <w:tcPr>
            <w:tcW w:w="1455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3C046A3" w14:textId="77777777" w:rsidR="00BF1C69" w:rsidRPr="0068391B" w:rsidRDefault="00BF1C69" w:rsidP="00E16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 min</w:t>
            </w:r>
          </w:p>
        </w:tc>
      </w:tr>
      <w:tr w:rsidR="00BF1C69" w:rsidRPr="0068391B" w14:paraId="0951DCDB" w14:textId="77777777" w:rsidTr="00E16E4C">
        <w:trPr>
          <w:trHeight w:val="341"/>
        </w:trPr>
        <w:tc>
          <w:tcPr>
            <w:tcW w:w="2087" w:type="pc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01B155C7" w14:textId="77777777" w:rsidR="00BF1C69" w:rsidRPr="0068391B" w:rsidRDefault="00BF1C69" w:rsidP="00E16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Cycling stage</w:t>
            </w:r>
          </w:p>
        </w:tc>
        <w:tc>
          <w:tcPr>
            <w:tcW w:w="1458" w:type="pc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B345C48" w14:textId="77777777" w:rsidR="00BF1C69" w:rsidRPr="0068391B" w:rsidRDefault="00BF1C69" w:rsidP="00E16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en-GB" w:eastAsia="de-DE"/>
              </w:rPr>
              <w:t>40 cycles</w:t>
            </w:r>
          </w:p>
        </w:tc>
        <w:tc>
          <w:tcPr>
            <w:tcW w:w="1455" w:type="pct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2C4F758" w14:textId="77777777" w:rsidR="00BF1C69" w:rsidRPr="0068391B" w:rsidRDefault="00BF1C69" w:rsidP="00E16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BF1C69" w:rsidRPr="0068391B" w14:paraId="0FDB398E" w14:textId="77777777" w:rsidTr="00E16E4C">
        <w:trPr>
          <w:trHeight w:val="341"/>
        </w:trPr>
        <w:tc>
          <w:tcPr>
            <w:tcW w:w="208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2492657F" w14:textId="77777777" w:rsidR="00BF1C69" w:rsidRPr="0068391B" w:rsidRDefault="00BF1C69" w:rsidP="00E16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F4C8BDC" w14:textId="77777777" w:rsidR="00BF1C69" w:rsidRPr="0068391B" w:rsidRDefault="00BF1C69" w:rsidP="00E16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Step 1</w:t>
            </w:r>
          </w:p>
        </w:tc>
        <w:tc>
          <w:tcPr>
            <w:tcW w:w="145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69E3EC7" w14:textId="77777777" w:rsidR="00BF1C69" w:rsidRPr="0068391B" w:rsidRDefault="00BF1C69" w:rsidP="00E16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BF1C69" w:rsidRPr="0068391B" w14:paraId="58E733FC" w14:textId="77777777" w:rsidTr="00E16E4C">
        <w:trPr>
          <w:trHeight w:val="341"/>
        </w:trPr>
        <w:tc>
          <w:tcPr>
            <w:tcW w:w="208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683BA738" w14:textId="77777777" w:rsidR="00BF1C69" w:rsidRPr="0068391B" w:rsidRDefault="00BF1C69" w:rsidP="00E16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38AF6BE" w14:textId="77777777" w:rsidR="00BF1C69" w:rsidRPr="0068391B" w:rsidRDefault="00BF1C69" w:rsidP="00E16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5°C</w:t>
            </w:r>
          </w:p>
        </w:tc>
        <w:tc>
          <w:tcPr>
            <w:tcW w:w="145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528CA57" w14:textId="77777777" w:rsidR="00BF1C69" w:rsidRPr="0068391B" w:rsidRDefault="00BF1C69" w:rsidP="00E16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 sec</w:t>
            </w:r>
          </w:p>
        </w:tc>
      </w:tr>
      <w:tr w:rsidR="00BF1C69" w:rsidRPr="0068391B" w14:paraId="50F0D9CB" w14:textId="77777777" w:rsidTr="00E16E4C">
        <w:trPr>
          <w:trHeight w:val="341"/>
        </w:trPr>
        <w:tc>
          <w:tcPr>
            <w:tcW w:w="2087" w:type="pct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vAlign w:val="bottom"/>
          </w:tcPr>
          <w:p w14:paraId="38C23638" w14:textId="77777777" w:rsidR="00BF1C69" w:rsidRPr="0068391B" w:rsidRDefault="00BF1C69" w:rsidP="00E16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58" w:type="pct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DA6DCDC" w14:textId="77777777" w:rsidR="00BF1C69" w:rsidRPr="0068391B" w:rsidRDefault="00BF1C69" w:rsidP="00E16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Step 2</w:t>
            </w:r>
          </w:p>
        </w:tc>
        <w:tc>
          <w:tcPr>
            <w:tcW w:w="1455" w:type="pct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573A795" w14:textId="77777777" w:rsidR="00BF1C69" w:rsidRPr="0068391B" w:rsidRDefault="00BF1C69" w:rsidP="00E16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90 sec </w:t>
            </w:r>
          </w:p>
        </w:tc>
      </w:tr>
      <w:tr w:rsidR="00BF1C69" w:rsidRPr="0068391B" w14:paraId="402A7A3A" w14:textId="77777777" w:rsidTr="00E16E4C">
        <w:trPr>
          <w:trHeight w:val="341"/>
        </w:trPr>
        <w:tc>
          <w:tcPr>
            <w:tcW w:w="2087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bottom"/>
          </w:tcPr>
          <w:p w14:paraId="42E01258" w14:textId="77777777" w:rsidR="00BF1C69" w:rsidRPr="0068391B" w:rsidRDefault="00BF1C69" w:rsidP="00E16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58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92C8C64" w14:textId="77777777" w:rsidR="00BF1C69" w:rsidRPr="0068391B" w:rsidRDefault="00BF1C69" w:rsidP="00E16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°C</w:t>
            </w:r>
          </w:p>
        </w:tc>
        <w:tc>
          <w:tcPr>
            <w:tcW w:w="1455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D12AAAD" w14:textId="77777777" w:rsidR="00BF1C69" w:rsidRPr="0068391B" w:rsidRDefault="00BF1C69" w:rsidP="00E16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sec</w:t>
            </w:r>
          </w:p>
        </w:tc>
      </w:tr>
      <w:tr w:rsidR="00BF1C69" w:rsidRPr="0068391B" w14:paraId="0ECA582C" w14:textId="77777777" w:rsidTr="00E16E4C">
        <w:trPr>
          <w:trHeight w:val="341"/>
        </w:trPr>
        <w:tc>
          <w:tcPr>
            <w:tcW w:w="2087" w:type="pct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vAlign w:val="bottom"/>
          </w:tcPr>
          <w:p w14:paraId="389FD292" w14:textId="77777777" w:rsidR="00BF1C69" w:rsidRPr="0068391B" w:rsidRDefault="00BF1C69" w:rsidP="00E16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Melt curve stage</w:t>
            </w:r>
          </w:p>
        </w:tc>
        <w:tc>
          <w:tcPr>
            <w:tcW w:w="1458" w:type="pct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65DFA29" w14:textId="77777777" w:rsidR="00BF1C69" w:rsidRPr="0068391B" w:rsidRDefault="00BF1C69" w:rsidP="00E16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Step 1</w:t>
            </w:r>
          </w:p>
        </w:tc>
        <w:tc>
          <w:tcPr>
            <w:tcW w:w="1455" w:type="pct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E52EFE7" w14:textId="77777777" w:rsidR="00BF1C69" w:rsidRPr="0068391B" w:rsidRDefault="00BF1C69" w:rsidP="00E16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BF1C69" w:rsidRPr="0068391B" w14:paraId="2345FC35" w14:textId="77777777" w:rsidTr="00E16E4C">
        <w:trPr>
          <w:trHeight w:val="341"/>
        </w:trPr>
        <w:tc>
          <w:tcPr>
            <w:tcW w:w="2087" w:type="pct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vAlign w:val="bottom"/>
          </w:tcPr>
          <w:p w14:paraId="03A54F01" w14:textId="77777777" w:rsidR="00BF1C69" w:rsidRPr="0068391B" w:rsidRDefault="00BF1C69" w:rsidP="00E16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58" w:type="pct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7D4839F" w14:textId="77777777" w:rsidR="00BF1C69" w:rsidRPr="0068391B" w:rsidRDefault="00BF1C69" w:rsidP="00E16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5°C</w:t>
            </w:r>
          </w:p>
        </w:tc>
        <w:tc>
          <w:tcPr>
            <w:tcW w:w="1455" w:type="pct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ECA55B0" w14:textId="77777777" w:rsidR="00BF1C69" w:rsidRPr="0068391B" w:rsidRDefault="00BF1C69" w:rsidP="00E16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 sec</w:t>
            </w:r>
          </w:p>
        </w:tc>
      </w:tr>
      <w:tr w:rsidR="00BF1C69" w:rsidRPr="0068391B" w14:paraId="755EFD9C" w14:textId="77777777" w:rsidTr="00E16E4C">
        <w:trPr>
          <w:trHeight w:val="341"/>
        </w:trPr>
        <w:tc>
          <w:tcPr>
            <w:tcW w:w="2087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4EE94ABB" w14:textId="77777777" w:rsidR="00BF1C69" w:rsidRPr="0068391B" w:rsidRDefault="00BF1C69" w:rsidP="00E16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58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6E4BABA" w14:textId="77777777" w:rsidR="00BF1C69" w:rsidRPr="0068391B" w:rsidRDefault="00BF1C69" w:rsidP="00E16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Step 2</w:t>
            </w:r>
          </w:p>
        </w:tc>
        <w:tc>
          <w:tcPr>
            <w:tcW w:w="1455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FDC66C1" w14:textId="77777777" w:rsidR="00BF1C69" w:rsidRPr="0068391B" w:rsidRDefault="00BF1C69" w:rsidP="00E16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BF1C69" w:rsidRPr="0068391B" w14:paraId="496D0028" w14:textId="77777777" w:rsidTr="00E16E4C">
        <w:trPr>
          <w:trHeight w:val="341"/>
        </w:trPr>
        <w:tc>
          <w:tcPr>
            <w:tcW w:w="208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5834417B" w14:textId="77777777" w:rsidR="00BF1C69" w:rsidRPr="0068391B" w:rsidRDefault="00BF1C69" w:rsidP="00E16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7C0F69B" w14:textId="77777777" w:rsidR="00BF1C69" w:rsidRPr="0068391B" w:rsidRDefault="00BF1C69" w:rsidP="00E16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°C</w:t>
            </w:r>
          </w:p>
        </w:tc>
        <w:tc>
          <w:tcPr>
            <w:tcW w:w="145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0C179DD" w14:textId="77777777" w:rsidR="00BF1C69" w:rsidRPr="0068391B" w:rsidRDefault="00BF1C69" w:rsidP="00E16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sec</w:t>
            </w:r>
          </w:p>
        </w:tc>
      </w:tr>
      <w:tr w:rsidR="00BF1C69" w:rsidRPr="0068391B" w14:paraId="308BC5C0" w14:textId="77777777" w:rsidTr="00E16E4C">
        <w:trPr>
          <w:trHeight w:val="341"/>
        </w:trPr>
        <w:tc>
          <w:tcPr>
            <w:tcW w:w="208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75ABD585" w14:textId="77777777" w:rsidR="00BF1C69" w:rsidRPr="0068391B" w:rsidRDefault="00BF1C69" w:rsidP="00E16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C2B4B19" w14:textId="77777777" w:rsidR="00BF1C69" w:rsidRPr="0068391B" w:rsidRDefault="00BF1C69" w:rsidP="00E16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Step 3</w:t>
            </w:r>
          </w:p>
        </w:tc>
        <w:tc>
          <w:tcPr>
            <w:tcW w:w="145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3ECDA9F" w14:textId="77777777" w:rsidR="00BF1C69" w:rsidRPr="0068391B" w:rsidRDefault="00BF1C69" w:rsidP="00E16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BF1C69" w:rsidRPr="0068391B" w14:paraId="4AFA9332" w14:textId="77777777" w:rsidTr="00E16E4C">
        <w:trPr>
          <w:trHeight w:val="341"/>
        </w:trPr>
        <w:tc>
          <w:tcPr>
            <w:tcW w:w="208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7D2E353B" w14:textId="77777777" w:rsidR="00BF1C69" w:rsidRPr="0068391B" w:rsidRDefault="00BF1C69" w:rsidP="00E16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5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0BD1A82" w14:textId="77777777" w:rsidR="00BF1C69" w:rsidRPr="0068391B" w:rsidRDefault="00BF1C69" w:rsidP="00E16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5°C</w:t>
            </w:r>
          </w:p>
        </w:tc>
        <w:tc>
          <w:tcPr>
            <w:tcW w:w="145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1AED3A8" w14:textId="77777777" w:rsidR="00BF1C69" w:rsidRPr="0068391B" w:rsidRDefault="00BF1C69" w:rsidP="00E16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 sec</w:t>
            </w:r>
          </w:p>
        </w:tc>
      </w:tr>
      <w:tr w:rsidR="00BF1C69" w:rsidRPr="0068391B" w14:paraId="7D7BB139" w14:textId="77777777" w:rsidTr="00E16E4C">
        <w:trPr>
          <w:trHeight w:val="341"/>
        </w:trPr>
        <w:tc>
          <w:tcPr>
            <w:tcW w:w="2087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bottom"/>
          </w:tcPr>
          <w:p w14:paraId="09EDC3BA" w14:textId="77777777" w:rsidR="00BF1C69" w:rsidRPr="0068391B" w:rsidRDefault="00BF1C69" w:rsidP="00E16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 xml:space="preserve">Temperature increment </w:t>
            </w:r>
          </w:p>
          <w:p w14:paraId="017A72E4" w14:textId="77777777" w:rsidR="00BF1C69" w:rsidRPr="0068391B" w:rsidRDefault="00BF1C69" w:rsidP="00E16E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(melt curve)</w:t>
            </w:r>
          </w:p>
        </w:tc>
        <w:tc>
          <w:tcPr>
            <w:tcW w:w="1458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19650C5" w14:textId="77777777" w:rsidR="00BF1C69" w:rsidRPr="0068391B" w:rsidRDefault="00BF1C69" w:rsidP="00E16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683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.5°C</w:t>
            </w:r>
          </w:p>
        </w:tc>
        <w:tc>
          <w:tcPr>
            <w:tcW w:w="1455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EA57B66" w14:textId="77777777" w:rsidR="00BF1C69" w:rsidRPr="0068391B" w:rsidRDefault="00BF1C69" w:rsidP="00E16E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</w:tr>
    </w:tbl>
    <w:p w14:paraId="0D4AC841" w14:textId="77777777" w:rsidR="00BF1C69" w:rsidRPr="0068391B" w:rsidRDefault="00BF1C69">
      <w:pPr>
        <w:rPr>
          <w:rFonts w:ascii="Times New Roman" w:hAnsi="Times New Roman" w:cs="Times New Roman"/>
        </w:rPr>
      </w:pPr>
    </w:p>
    <w:sectPr w:rsidR="00BF1C69" w:rsidRPr="0068391B" w:rsidSect="00EB54C5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C69"/>
    <w:rsid w:val="00067C20"/>
    <w:rsid w:val="0007264F"/>
    <w:rsid w:val="001920E7"/>
    <w:rsid w:val="001B7215"/>
    <w:rsid w:val="002A4F2F"/>
    <w:rsid w:val="003B1F21"/>
    <w:rsid w:val="00457AA0"/>
    <w:rsid w:val="004D6056"/>
    <w:rsid w:val="00654E47"/>
    <w:rsid w:val="0068391B"/>
    <w:rsid w:val="007040FF"/>
    <w:rsid w:val="00790FFC"/>
    <w:rsid w:val="007B5F2B"/>
    <w:rsid w:val="009008D2"/>
    <w:rsid w:val="009F00E0"/>
    <w:rsid w:val="00A54655"/>
    <w:rsid w:val="00A565F1"/>
    <w:rsid w:val="00A87EEB"/>
    <w:rsid w:val="00AD2CED"/>
    <w:rsid w:val="00BF1C69"/>
    <w:rsid w:val="00CA40E6"/>
    <w:rsid w:val="00D1192A"/>
    <w:rsid w:val="00EB54C5"/>
    <w:rsid w:val="00F73329"/>
    <w:rsid w:val="00F82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1C080"/>
  <w15:chartTrackingRefBased/>
  <w15:docId w15:val="{6C99478F-AD1D-4E4E-B0D3-7789494A3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F1C6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F1C6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1C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1C69"/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character" w:customStyle="1" w:styleId="tlid-translation">
    <w:name w:val="tlid-translation"/>
    <w:basedOn w:val="Absatz-Standardschriftart"/>
    <w:rsid w:val="00F823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532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e Bartling</dc:creator>
  <cp:keywords/>
  <dc:description/>
  <cp:lastModifiedBy>Kwang-Zin Lee</cp:lastModifiedBy>
  <cp:revision>2</cp:revision>
  <cp:lastPrinted>2020-09-19T20:00:00Z</cp:lastPrinted>
  <dcterms:created xsi:type="dcterms:W3CDTF">2021-03-03T07:40:00Z</dcterms:created>
  <dcterms:modified xsi:type="dcterms:W3CDTF">2021-03-03T07:40:00Z</dcterms:modified>
</cp:coreProperties>
</file>